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bCs/>
          <w:kern w:val="0"/>
          <w:szCs w:val="24"/>
        </w:rPr>
        <w:t>Table S1.</w:t>
      </w:r>
      <w:r>
        <w:rPr>
          <w:rFonts w:cs="Times New Roman" w:ascii="Times New Roman" w:hAnsi="Times New Roman"/>
          <w:b/>
          <w:kern w:val="0"/>
          <w:szCs w:val="24"/>
        </w:rPr>
        <w:t xml:space="preserve"> List of genes that were differentially expressed in MSCs harvested at high cell density (CC2 MSCs, </w:t>
      </w:r>
      <w:r>
        <w:rPr>
          <w:rFonts w:eastAsia="바탕;Batang" w:cs="Times New Roman" w:ascii="Times New Roman" w:hAnsi="Times New Roman"/>
          <w:b/>
          <w:kern w:val="0"/>
          <w:szCs w:val="24"/>
        </w:rPr>
        <w:t>~</w:t>
      </w:r>
      <w:r>
        <w:rPr>
          <w:rFonts w:cs="Times New Roman" w:ascii="Times New Roman" w:hAnsi="Times New Roman"/>
          <w:b/>
          <w:kern w:val="0"/>
          <w:szCs w:val="24"/>
        </w:rPr>
        <w:t xml:space="preserve">90% confluence) relative to low cell density (CC1 MSCs, </w:t>
      </w:r>
      <w:r>
        <w:rPr>
          <w:rFonts w:eastAsia="바탕;Batang" w:cs="Times New Roman" w:ascii="Times New Roman" w:hAnsi="Times New Roman"/>
          <w:b/>
          <w:kern w:val="0"/>
          <w:szCs w:val="24"/>
        </w:rPr>
        <w:t>~</w:t>
      </w:r>
      <w:r>
        <w:rPr>
          <w:rFonts w:cs="Times New Roman" w:ascii="Times New Roman" w:hAnsi="Times New Roman"/>
          <w:b/>
          <w:kern w:val="0"/>
          <w:szCs w:val="24"/>
        </w:rPr>
        <w:t>50% confluence) from three donors.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5528"/>
        <w:gridCol w:w="709"/>
        <w:gridCol w:w="709"/>
        <w:gridCol w:w="708"/>
      </w:tblGrid>
      <w:tr>
        <w:trPr>
          <w:trHeight w:val="368" w:hRule="atLeast"/>
        </w:trPr>
        <w:tc>
          <w:tcPr>
            <w:tcW w:w="15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</w:r>
          </w:p>
        </w:tc>
        <w:tc>
          <w:tcPr>
            <w:tcW w:w="55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</w:r>
          </w:p>
        </w:tc>
        <w:tc>
          <w:tcPr>
            <w:tcW w:w="2126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Fold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hange</w:t>
            </w:r>
          </w:p>
        </w:tc>
      </w:tr>
      <w:tr>
        <w:trPr>
          <w:trHeight w:val="368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  <w:t>Gene Symbol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  <w:t>Gene Description</w:t>
            </w:r>
          </w:p>
        </w:tc>
        <w:tc>
          <w:tcPr>
            <w:tcW w:w="2126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T-MSC</w:t>
            </w:r>
          </w:p>
        </w:tc>
      </w:tr>
      <w:tr>
        <w:trPr>
          <w:trHeight w:val="368" w:hRule="atLeast"/>
        </w:trPr>
        <w:tc>
          <w:tcPr>
            <w:tcW w:w="1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</w:r>
          </w:p>
        </w:tc>
        <w:tc>
          <w:tcPr>
            <w:tcW w:w="5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  <w:t>No.1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  <w:t>No.2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hi-IN"/>
              </w:rPr>
              <w:t>No.3</w:t>
            </w:r>
          </w:p>
        </w:tc>
      </w:tr>
      <w:tr>
        <w:trPr>
          <w:trHeight w:val="327" w:hRule="atLeast"/>
        </w:trPr>
        <w:tc>
          <w:tcPr>
            <w:tcW w:w="15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RARRES2</w:t>
            </w:r>
          </w:p>
        </w:tc>
        <w:tc>
          <w:tcPr>
            <w:tcW w:w="55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Retinoic acid receptor responder (tazarotene induced) 2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9.15 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.71 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7.9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IL8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Interleukin 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0.1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.3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4.09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XCL6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Chemokine (C-X-C motif) ligand 6 (granulocyte chemotactic protein 2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9.2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9.8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7.31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FB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Complement factor B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.7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.9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4.24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ABCA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ATP-binding cassette, sub-family A (ABC1), member 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.7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9.8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5.81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SFRP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Secreted frizzled-related protein 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0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3.3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2.64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Chemokine (C-C motif) ligand 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9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9.76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4.17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SFRP4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Secreted frizzled-related protein 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.2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7.9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3.90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SERPING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Serpin peptidase inhibitor, clade G (C1 inhibitor), member 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7.4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.3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9.76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DPN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Podoplan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9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2.3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9.88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FD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Complement factor D (adipsin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.8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8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0.80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WISP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WNT1 inducible signaling pathway protein 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0.4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.5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.10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MX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175" w:hanging="17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myxovirus (influenza virus) resistance 1, interferon-inducible protein p78 (mouse) 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7.8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.02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1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HI3L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Chitinase 3-like 1 (cartilage glycoprotein-39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.7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5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.04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OL15A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Collagen, type XV, alpha 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4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4.6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10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1R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Complement component 1, r subcomponen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7.3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5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.45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ECM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Extracellular matrix protein 2, female organ and adipocyte specifi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5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.36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0.41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FBLN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Fibulin 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9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3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9.34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SPON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Spondin 1, extracellular matrix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7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7.9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.98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1S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Complement component 1, s subcomponen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1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.5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.7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TNFAIP6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Tumor necrosis factor, alpha-induced protein 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2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4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.92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EGR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Early growth response 2 (Krox-20 homolog, Drosophila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7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0.66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15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TGDS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Prostaglandin D2 synthase 21kDa (brain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9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6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.4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Chemokine (C-X-C motif) ligand 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5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.4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21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DHRS3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Dehydrogenase/reductase (SDR family) member 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5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3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7.58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FNDC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Fibronectin type III domain containing 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0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0.7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97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XCR7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hemokine (C-X-C motif) receptor 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2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4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27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SULF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Sulfatase 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0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9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00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Interleukin 1, be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2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5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.39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IFI6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Interferon, alpha-inducible protein 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5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.2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04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SOD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175" w:hanging="17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Superoxide dismutase 2, mitochondrial, nuclear gene encoding mitochondrial protein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1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43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7.30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A2M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Alpha-2-macroglobuli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7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.3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70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MME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Membrane metallo-endopeptidas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8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6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59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FMOD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Fibromoduli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7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5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51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GOLSYN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Syntabulin (syntaxin-interacting) (SYBU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3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6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79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EPSTI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Epithelial stromal interaction 1 (breast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4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2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80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SVEP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175" w:hanging="17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Sushi, von Willebrand factor type A, EGF and pentraxin domain containing 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45 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08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.40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MAN1C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Mannosidase, alpha, class 1C, member 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7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4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.7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IFITM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Interferon induced transmembrane protein 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8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.7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3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TXNIP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Thioredoxin interacting protei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7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8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.50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LA2G2A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Phospholipase A2, group IIA (platelets, synovial fluid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3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8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35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SOX4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SRY (sex determining region Y)-box 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4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7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78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TNS3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Tensin 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9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9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44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GJA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Gap junction protein, alpha 1, 43kD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8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0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9.46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hemokine (C-X-C motif) ligand 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2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5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32 </w:t>
            </w:r>
          </w:p>
        </w:tc>
      </w:tr>
      <w:tr>
        <w:trPr>
          <w:trHeight w:val="349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ALM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Paralemmi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6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4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84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STMN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Stathmin-like 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6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7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98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RDH10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Retinol dehydrogenase 10 (all-trans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8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6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85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ABCA9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ATP-binding cassette, sub-family A (ABC1), member 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4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6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7.30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RARRES3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Retinoic acid receptor responder (tazarotene induced) 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4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4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58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H19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H19, imprinted maternally expressed transcript (non-protein coding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5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3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19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MXRA5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Matrix-remodelling associated 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8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8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7.59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ABCA8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ATP-binding cassette, sub-family A (ABC1), member 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6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9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.10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ALPL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Alkaline phosphatase, liver/bone/kidney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5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7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6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ZSWIM4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Zinc finger, SWIM-type containing 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2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2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47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OAS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2'-5'-oligoadenylate synthetase 2, 69/71kD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0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.9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85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IL6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Interleukin 6 (interferon, beta 2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3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7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55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IM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Pim-1 oncog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7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7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.96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TPD52L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Tumor protein D52-like 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3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1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67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DKN2B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yclin-dependent kinase inhibitor 2B (p15, inhibits CDK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3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4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84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TSF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athepsin 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2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1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65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SORBS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Sorbin and SH3 domain containing 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6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5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00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NDUFA4L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NADH dehydrogenase (ubiquinone) 1 alpha subcomplex, 4-like 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2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1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0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DDIT4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DNA-damage-inducible transcript 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5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3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18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RARRES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Retinoic acid receptor responder (tazarotene induced) 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9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0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8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SEZ6L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Seizure related 6 homolog (mouse)-like 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3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4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04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TRIB3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Tribbles homolog 3 (Drosophila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0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3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18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SLC39A8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Solute carrier family 39 (zinc transporter), member 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5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8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28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DPYSL4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Dihydropyrimidinase-like 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3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2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47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JAM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Junctional adhesion molecule 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7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6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71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APOD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Apolipoprotein 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0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9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52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SLC15A3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Solute carrier family 15, member 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9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0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26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SLC25A24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/>
              <w:autoSpaceDE w:val="true"/>
              <w:ind w:left="175" w:hanging="17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Solute carrier family 25 (mitochondrial carrier; phosphate carrier), member 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0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34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78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GBP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Guanylate binding protein 2, interferon-inducibl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7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0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56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10orf10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hromosome 10 open reading frame 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7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4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67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FGF9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Fibroblast growth factor 9 (glia-activating factor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4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2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.75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DRAM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DNA-damage regulated autophagy modulator 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8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8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46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ABCA6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ATP-binding cassette, sub-family A (ABC1), member 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7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1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38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CL8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hemokine (C-C motif) ligand 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5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7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86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HLA-B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Major histocompatibility complex, class I, 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0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9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08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IFIT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Interferon-induced protein with tetratricopeptide repeats 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4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6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88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PE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arboxypeptidase 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5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9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50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HNMT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Histamine N-methyltransferas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4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8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00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IFIT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Interferon-induced protein with tetratricopeptide repeats 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4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6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88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ANGPTL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Angiopoietin-like 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7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1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12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ACVR2A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Activin A receptor, type II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3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0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66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NCRNA00219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Non-protein coding RNA 2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4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9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52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RSPO3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R-spondin 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8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9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86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SLC22A3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/>
              <w:autoSpaceDE w:val="true"/>
              <w:ind w:left="175" w:hanging="17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Solute carrier family 22 (extraneuronal monoamine transporter), member 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55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39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DGFD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Platelet derived growth factor 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3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3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99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SLC40A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Solute carrier family 40 (iron-regulated transporter), member 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7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5.30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FBXO3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F-box protein 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2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3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15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/>
              <w:autoSpaceDE w:val="true"/>
              <w:ind w:left="175" w:hanging="17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hemokine (C-X-C motif) ligand 1 (melanoma growth stimulating activity, alpha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94 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30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54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CPG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ell cycle progression 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3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36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8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MYH1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Myosin, heavy chain 11, smooth muscl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2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5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ADAMTS5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/>
              <w:autoSpaceDE w:val="true"/>
              <w:ind w:left="175" w:hanging="17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ADAM metallopeptidase with thrombospondin type 1 motif, 5 (aggrecanase-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5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82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14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GPNMB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Glycoprotein (transmembrane) nm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4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5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39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MX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Myxovirus (influenza virus) resistance 2 (mouse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4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1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89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RISPLD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ysteine-rich secretory protein LCCL domain containing 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1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0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97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LAMA4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Laminin, alpha 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5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6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12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NOX4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NADPH oxidase 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5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82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YP26B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ytochrome P450, family 26, subfamily B, polypeptide 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7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3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40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TPRE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Protein tyrosine phosphatase, receptor type, 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2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34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MAMDC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MAM domain containing 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3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8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24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ECGF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Endothelial cell growth factor 1 (platelet-derived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5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5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46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VEGFA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Vascular endothelial growth factor 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0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5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GDF15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Growth differentiation factor 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9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49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XAF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XIAP associated factor 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1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06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MSC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Musculi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6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3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14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MFAP4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Microfibrillar-associated protein 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7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6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7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1QTNF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1q and tumor necrosis factor related protein 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0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2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77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LUM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Lumic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5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1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45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3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omplement component 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5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4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3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MUC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Mucin 1, cell surface associate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5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5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16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KIAA0564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Von Willebrand factor A domain containing 8 (VWA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3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1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48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MEPA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Prostate transmembrane protein, androgen induced 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3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6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95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TSHZ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Teashirt zinc finger homeobox 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5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70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EPAS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Endothelial PAS domain protein 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7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0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88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SERPINF1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/>
              <w:autoSpaceDE w:val="true"/>
              <w:ind w:left="175" w:hanging="17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Serpin peptidase inhibitor, clade F (alpha-2 antiplasmin, pigment epithelium derived factor), member 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3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32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14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SLIT3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Slit homolog 3 (Drosophila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6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3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69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MKX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Mohawk homeobox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9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6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12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TUFT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Tuftelin 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86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02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H25H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Cholesterol 25-hydroxyl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7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02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DCN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Decori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6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08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ITGA1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Integrin, alpha 1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2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8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77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ANKRD37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Ankyrin repeat domain 3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3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3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97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TMEM140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Transmembrane protein 1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7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6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08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LXDC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Plexin domain containing 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0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42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ARHGAP28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Rho GTPase activating protein 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4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6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.4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LMCD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LIM and cysteine-rich domains 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4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16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82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MXI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MAX interactor 1, dimerization protei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2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15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MMP1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Matrix metallopeptidase 11 (stromelysin 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4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4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54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DAAM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Dishevelled associated activator of morphogenesis 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6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97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FLJ22536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Long intergenic non-protein coding RNA 3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2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12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IFIT3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nterferon-induced protein with tetratricopeptide repeats 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4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2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56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ICAM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Intercellular adhesion molecule 1 (CD54), human rhinovirus recepto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8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41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GAS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Growth arrest-specific 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3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6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19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LTP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Phospholipid transfer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8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8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46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NRCAM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Neuronal cell adhesion molecul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4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4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34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FCGRT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Fc fragment of IgG, receptor, transporter, alph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4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56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07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OSTN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Periostin, osteoblast specific facto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1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77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BNIP3L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BCL2/adenovirus E1B 19kDa interacting protein 3-lik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2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5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39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GAA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Glucosidase, alpha; acid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4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0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49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IRS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Insulin receptor substrate 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2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1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6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HLA-F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Major histocompatibility complex, class I, F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5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7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54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ADARB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Adenosine deaminase, RNA-specific, B1 (RED1 homolog ra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7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19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MDK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Midkine (neurite growth-promoting factor 2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5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7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50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CND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Cyclin D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2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66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ABCC3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ATP-binding cassette, sub-family C (CFTR/MRP), member 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6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5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52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IFIH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Interferon induced with helicase C domain 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1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37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CMTD1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/>
              <w:autoSpaceDE w:val="true"/>
              <w:ind w:left="175" w:hanging="17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Protein-L-isoaspartate (D-aspartate) O-methyltransferase domain containing 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0 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26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29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THBS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Thrombospondin 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4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9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8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DPT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Dermatoponti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62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THBS3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Thrombospondin 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5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8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NFKBIZ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/>
              <w:autoSpaceDE w:val="true"/>
              <w:ind w:left="175" w:hanging="17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Nuclear factor of kappa light polypeptide gene enhancer in B-cells inhibitor, zeta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8 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21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5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XPNPEP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X-prolyl aminopeptidase (aminopeptidase P) 2, membrane-boun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8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5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TGFRN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Prostaglandin F2 receptor inhibitor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2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3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78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IER3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Immediate early response 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16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IL20RB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Interleukin 20 receptor bet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6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41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HSD11B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Hydroxysteroid (11-beta) dehydrogenase 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2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.0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LOC654096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ind w:left="175" w:hanging="175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PREDICTED: similar to Ovarian cancer-related protein 10-2 (OVC10-2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4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62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TCTN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Tectonic family member 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5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62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FAM84B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Family with sequence similarity 84, member 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2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3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4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FAM20A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Family with sequence similarity 20, member 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69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TNFAIP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Tumor necrosis factor, alpha-induced protein 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3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35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LXNB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Plexin B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2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2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30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REG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ellular repressor of E1A-stimulated genes 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76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MOCOS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Molybdenum cofactor sulfuras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56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6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ATF5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Activating transcription factor 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2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37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HLA-H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Major histocompatibility complex, class I, H (pseudogene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57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LSCR4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Phospholipid scramblase 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6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NNMT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Nicotinamide N-methyltransferas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3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21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KLF9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Kruppel-like factor 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3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5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D30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D302 molecul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2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24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SERPINA3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/>
              <w:autoSpaceDE w:val="true"/>
              <w:ind w:left="175" w:hanging="17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Serpin peptidase inhibitor, clade A (alpha-1 antiproteinase, antitrypsin), member 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9 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6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8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XCL16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Chemokine (C-X-C motif) ligand 1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26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MIR302C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MicroRNA 302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2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FTHL16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PREDICTED:  misc_RN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06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F2RL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Coagulation factor II (thrombin) receptor-like 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0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0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06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ACAN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Aggreca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5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1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14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ATP2B4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ATPase, Ca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bidi="hi-IN"/>
              </w:rPr>
              <w:t>++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 transporting, plasma membrane 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1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4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69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MMP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Matrix metallopeptidase 1 (interstitial collagenase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1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6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59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FLJ35409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PREDICTED: FLJ35409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1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7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65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DC25A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Cell division cycle 25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1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2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38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ESM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Endothelial cell-specific molecule 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4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4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91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KNTC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Kinetochore associated 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1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4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49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HMGA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High mobility group AT-hook 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1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0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80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GPR56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G protein-coupled receptor 5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3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2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57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11orf87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hromosome 11 open reading frame 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0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4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75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TMEM106C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Transmembrane protein 106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3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8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95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FABP5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Fatty acid binding protein 5 (psoriasis-associated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0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0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80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OLQ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Polymerase (DNA directed), thet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0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9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71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LOC100134073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PREDICTED:  similar to LYPDC1 protein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2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4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29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TROAP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Trophinin associated protein (tastin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0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7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00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FGF5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Fibroblast growth factor 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0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9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8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SCARA3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Scavenger receptor class A, member 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0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7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99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LEK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Pleckstrin 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0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3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3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TMSB15A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Thymosin beta 15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0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6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35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LOC646576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PREDICTED:  hypothetical LOC6465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0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2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77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NUF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NUF2, NDC80 kinetochore complex component, homolog (S. cerevisiae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1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1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84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SPG4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hondroitin sulfate proteoglycan 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0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76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79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THBD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Thrombomoduli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0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5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5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GPSM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G-protein signaling modulator 2 (AGS3-like, C. elegans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1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9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52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FAM180A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Family with sequence similarity 180, member 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1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8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92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KS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CDC28 protein kinase regulatory subunit 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0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3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4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DCA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ell division cycle associated 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3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4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95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CNE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yclin E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2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0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07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FABP5L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PREDICTED:  fatty acid binding protein 5-like 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1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6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70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RAD51AP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RAD51 associated protein 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1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1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05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D24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D24 molecul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0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2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92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SPC24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/>
              <w:autoSpaceDE w:val="true"/>
              <w:ind w:left="175" w:hanging="17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SPC24, NDC80 kinetochore complex component, homolog (S. cerevisiae) 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42 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01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62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STMN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Stathmin 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2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4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44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RASD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RASD family, member 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0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2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37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LK4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Polo-like kinase 4 (Drosophila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2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2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99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MAD2L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MAD2 mitotic arrest deficient-like 1 (yeast)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0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2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45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MCM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Minichromosome maintenance complex component 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0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9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09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UHRF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Ubiquitin-like with PHD and ring finger domains 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0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7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01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10orf116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hromosome 10 open reading frame 1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0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8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47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SCUBE3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Signal peptide, CUB domain, EGF-like 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2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1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79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TTK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TTK protein kinas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0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0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31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DEPDC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DEP domain containing 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0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1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27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MELK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Maternal embryonic leucine zipper kinas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1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6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06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ASPM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Asp (abnormal spindle) homolog, microcephaly associated (Drosophila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3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7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58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ENPE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Centromere protein E, 312kD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1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4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39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ENPM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entromere protein 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0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7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78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KIF20B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Kinesin family member 20B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1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9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27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FOXM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Forkhead box M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3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16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58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HJURP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Holliday junction recognition protei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1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9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54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ENPA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entromere protein 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2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4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91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ZWINT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ZW10 interactor, kinetochore protei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2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4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75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DC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ell division cycle 2, G1 to S and G2 to 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1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6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59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KIF4A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Kinesin family member 4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2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3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31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RRM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Ribonucleotide reductase M2 polypeptid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2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5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60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NEFM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Neurofilament, medium polypeptide 150kD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2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5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92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RIP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ysteine-rich protein 1 (intestinal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2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9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01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RACGAP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Rac GTPase activating protein 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0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6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01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HHIP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Hedgehog interacting protei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7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8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88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DCA8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ell division cycle associated 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2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4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17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TACC3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Transforming, acidic coiled-coil containing protein 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3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9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95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TTG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Pituitary tumor-transforming 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2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1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60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DCA3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ell division cycle associated 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0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5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7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KIF1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Kinesin family member 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2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6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52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ENPF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entromere protein F, 350/400kD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3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8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82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GINS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GINS complex subunit 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3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4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9.7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DCA5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ell division cycle associated 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3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26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02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DC45L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Cell division cycle 4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2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3.3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1.81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S100A4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S100 calcium binding protein A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1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6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62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BUB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Budding uninhibited by benzimidazoles 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1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6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36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KIF23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Kinesin family member 2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4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1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04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FAM64A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Family with sequence similarity 64, member 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4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96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5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TRIP13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Thyroid hormone receptor interactor 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3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8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9.04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TM4SF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Transmembrane 4 L six family member 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1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7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0.12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KIAA010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KIAA01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3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3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58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KAP2L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ytoskeleton associated protein 2-lik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3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0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0.05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CNB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yclin B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1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2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9.16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TTG3P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Pituitary tumor-transforming 3, pseudoge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1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7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0.10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BIRC5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Baculoviral IAP repeat containing 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1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2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9.4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AURKB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Aurora kinase B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5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4.9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0.21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HMMR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Hyaluronan-mediated motility receptor (RHAMM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3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99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9.58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BK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PDZ binding kinas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1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7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0.91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ENK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Proenkephali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0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3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9.8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TTG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Pituitary tumor-transforming 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1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2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1.31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TPX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Targeting protein for Xklp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5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7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0.39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DKN3</w:t>
            </w:r>
          </w:p>
        </w:tc>
        <w:tc>
          <w:tcPr>
            <w:tcW w:w="5528" w:type="dxa"/>
            <w:tcBorders/>
          </w:tcPr>
          <w:p>
            <w:pPr>
              <w:pStyle w:val="Normal"/>
              <w:widowControl/>
              <w:autoSpaceDE w:val="true"/>
              <w:ind w:left="175" w:hanging="175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yclin-dependent kinase inhibitor 3 (CDK2-associated dual specificity phosphatase)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41 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64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9.7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NUSAP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Nucleolar and spindle associated protein 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3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4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2.87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TOP2A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Topoisomerase (DNA) II alpha 170kD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4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5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0.88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KIFC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Kinesin family member C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2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3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2.54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NCAPG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Non-SMC condensin I complex, subunit 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8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5.6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1.70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CNA2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Cyclin A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4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66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1.28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FAM83D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Family with sequence similarity 83, member 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3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4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2.37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RC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Protein regulator of cytokinesis 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3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6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2.24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AURKA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Aurora kinase 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5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46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2.20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ANLN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>Anillin, actin binding protei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3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6.3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3.93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TK1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Thymidine kinase 1, solubl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3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5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2.68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KIF20A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Kinesin family member 20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2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8.3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1.94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DLGAP5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Discs, large (Drosophila) homolog-associated protein 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4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9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2.18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EP55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Centrosomal protein 55kD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1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40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9.99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UBE2C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Ubiquitin-conjugating enzyme E2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4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7.7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9.66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PODXL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Podocalyxin-lik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1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9.76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0.00 </w:t>
            </w:r>
          </w:p>
        </w:tc>
      </w:tr>
      <w:tr>
        <w:trPr>
          <w:trHeight w:val="327" w:hRule="atLeast"/>
        </w:trPr>
        <w:tc>
          <w:tcPr>
            <w:tcW w:w="15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MALL</w:t>
            </w:r>
          </w:p>
        </w:tc>
        <w:tc>
          <w:tcPr>
            <w:tcW w:w="5528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Mal, T-cell differentiation protein-like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2.3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7.44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-11.76 </w:t>
            </w:r>
          </w:p>
        </w:tc>
      </w:tr>
      <w:tr>
        <w:trPr>
          <w:trHeight w:val="327" w:hRule="atLeast"/>
        </w:trPr>
        <w:tc>
          <w:tcPr>
            <w:tcW w:w="152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  <w:t>CDC20</w:t>
            </w:r>
          </w:p>
        </w:tc>
        <w:tc>
          <w:tcPr>
            <w:tcW w:w="552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hi-I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hi-IN"/>
              </w:rPr>
              <w:t xml:space="preserve">Cell division cycle 20 </w:t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67</w:t>
            </w:r>
          </w:p>
        </w:tc>
        <w:tc>
          <w:tcPr>
            <w:tcW w:w="70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9.00</w:t>
            </w:r>
          </w:p>
        </w:tc>
        <w:tc>
          <w:tcPr>
            <w:tcW w:w="70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1.48</w:t>
            </w:r>
          </w:p>
        </w:tc>
      </w:tr>
    </w:tbl>
    <w:p>
      <w:pPr>
        <w:pStyle w:val="Normal"/>
        <w:spacing w:before="240" w:after="0"/>
        <w:rPr/>
      </w:pPr>
      <w:r>
        <w:rPr>
          <w:rFonts w:cs="Times New Roman" w:ascii="Times New Roman" w:hAnsi="Times New Roman"/>
        </w:rPr>
        <w:t>Fold change</w:t>
      </w:r>
      <w:r>
        <w:rPr>
          <w:rFonts w:cs="Times New Roman" w:ascii="Times New Roman" w:hAnsi="Times New Roman"/>
        </w:rPr>
        <w:t>s indicate gene expression differences</w:t>
      </w:r>
      <w:r>
        <w:rPr>
          <w:rFonts w:cs="Times New Roman" w:ascii="Times New Roman" w:hAnsi="Times New Roman"/>
        </w:rPr>
        <w:t xml:space="preserve"> between MSCs harvested at high cell </w:t>
      </w:r>
      <w:r>
        <w:rPr>
          <w:rFonts w:cs="Times New Roman" w:ascii="Times New Roman" w:hAnsi="Times New Roman"/>
        </w:rPr>
        <w:t>density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 xml:space="preserve">CC2 MSCs, </w:t>
      </w:r>
      <w:r>
        <w:rPr>
          <w:rFonts w:eastAsia="바탕;Batang" w:cs="바탕;Batang" w:ascii="바탕;Batang" w:hAnsi="바탕;Batang"/>
        </w:rPr>
        <w:t>~</w:t>
      </w:r>
      <w:r>
        <w:rPr>
          <w:rFonts w:cs="Times New Roman" w:ascii="Times New Roman" w:hAnsi="Times New Roman"/>
        </w:rPr>
        <w:t>90%</w:t>
      </w:r>
      <w:r>
        <w:rPr>
          <w:rFonts w:cs="Times New Roman" w:ascii="Times New Roman" w:hAnsi="Times New Roman"/>
        </w:rPr>
        <w:t xml:space="preserve"> confluent</w:t>
      </w:r>
      <w:r>
        <w:rPr>
          <w:rFonts w:cs="Times New Roman" w:ascii="Times New Roman" w:hAnsi="Times New Roman"/>
        </w:rPr>
        <w:t xml:space="preserve">) and at low cell </w:t>
      </w:r>
      <w:r>
        <w:rPr>
          <w:rFonts w:cs="Times New Roman" w:ascii="Times New Roman" w:hAnsi="Times New Roman"/>
        </w:rPr>
        <w:t>density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 xml:space="preserve">CC1 MSCs, </w:t>
      </w:r>
      <w:r>
        <w:rPr>
          <w:rFonts w:eastAsia="바탕;Batang" w:cs="바탕;Batang" w:ascii="바탕;Batang" w:hAnsi="바탕;Batang"/>
        </w:rPr>
        <w:t>~</w:t>
      </w:r>
      <w:r>
        <w:rPr>
          <w:rFonts w:cs="Times New Roman" w:ascii="Times New Roman" w:hAnsi="Times New Roman"/>
        </w:rPr>
        <w:t>50%</w:t>
      </w:r>
      <w:r>
        <w:rPr>
          <w:rFonts w:cs="Times New Roman" w:ascii="Times New Roman" w:hAnsi="Times New Roman"/>
        </w:rPr>
        <w:t xml:space="preserve"> confluent</w:t>
      </w:r>
      <w:r>
        <w:rPr>
          <w:rFonts w:cs="Times New Roman" w:ascii="Times New Roman" w:hAnsi="Times New Roman"/>
        </w:rPr>
        <w:t xml:space="preserve">). Viable </w:t>
      </w:r>
      <w:r>
        <w:rPr>
          <w:rFonts w:cs="Times New Roman" w:ascii="Times New Roman" w:hAnsi="Times New Roman"/>
        </w:rPr>
        <w:t>second-passage</w:t>
      </w:r>
      <w:r>
        <w:rPr>
          <w:rFonts w:cs="Times New Roman" w:ascii="Times New Roman" w:hAnsi="Times New Roman"/>
        </w:rPr>
        <w:t xml:space="preserve"> AT-MSCs plated at 200 or 5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>000 cells/c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were incubated for 7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</w:t>
      </w:r>
      <w:r>
        <w:rPr>
          <w:rFonts w:cs="Times New Roman" w:ascii="Times New Roman" w:hAnsi="Times New Roman"/>
        </w:rPr>
        <w:t>ays</w:t>
      </w:r>
      <w:r>
        <w:rPr>
          <w:rFonts w:cs="Times New Roman" w:ascii="Times New Roman" w:hAnsi="Times New Roman"/>
        </w:rPr>
        <w:t xml:space="preserve"> to approximately 50% confluence or </w:t>
      </w:r>
      <w:r>
        <w:rPr>
          <w:rFonts w:cs="Times New Roman" w:ascii="Times New Roman" w:hAnsi="Times New Roman"/>
        </w:rPr>
        <w:t>9</w:t>
      </w:r>
      <w:r>
        <w:rPr>
          <w:rFonts w:cs="Times New Roman" w:ascii="Times New Roman" w:hAnsi="Times New Roman"/>
        </w:rPr>
        <w:t>0% confluence, respectively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Positive values indicate higher </w:t>
      </w:r>
      <w:r>
        <w:rPr>
          <w:rFonts w:cs="Times New Roman" w:ascii="Times New Roman" w:hAnsi="Times New Roman"/>
        </w:rPr>
        <w:t xml:space="preserve">expression </w:t>
      </w:r>
      <w:r>
        <w:rPr>
          <w:rFonts w:cs="Times New Roman" w:ascii="Times New Roman" w:hAnsi="Times New Roman"/>
        </w:rPr>
        <w:t>and negative values indicate lower expression</w:t>
      </w:r>
      <w:r>
        <w:rPr>
          <w:rFonts w:cs="Times New Roman" w:ascii="Times New Roman" w:hAnsi="Times New Roman"/>
        </w:rPr>
        <w:t xml:space="preserve">, in MSCs </w:t>
      </w:r>
      <w:r>
        <w:rPr>
          <w:rFonts w:cs="Times New Roman" w:ascii="Times New Roman" w:hAnsi="Times New Roman"/>
        </w:rPr>
        <w:t>harvested</w:t>
      </w:r>
      <w:r>
        <w:rPr>
          <w:rFonts w:cs="Times New Roman" w:ascii="Times New Roman" w:hAnsi="Times New Roman"/>
        </w:rPr>
        <w:t xml:space="preserve"> at high cell density relative to low cell density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i/>
        </w:rPr>
        <w:t>p</w:t>
      </w:r>
      <w:r>
        <w:rPr>
          <w:rFonts w:ascii="Times New Roman" w:hAnsi="Times New Roman" w:cs="Times New Roman"/>
        </w:rPr>
        <w:t>＜</w:t>
      </w:r>
      <w:r>
        <w:rPr>
          <w:rFonts w:cs="Times New Roman" w:ascii="Times New Roman" w:hAnsi="Times New Roman"/>
        </w:rPr>
        <w:t>0.05.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40" w:right="1440" w:gutter="0" w:header="851" w:top="1701" w:footer="349" w:bottom="1440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ppleGothic">
    <w:altName w:val="맑은 고딕"/>
    <w:charset w:val="01"/>
    <w:family w:val="auto"/>
    <w:pitch w:val="variable"/>
  </w:font>
  <w:font w:name="굴림체">
    <w:charset w:val="81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돋움">
    <w:altName w:val="Dotum"/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22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Normal"/>
      <w:rPr/>
    </w:pPr>
    <w:r>
      <w:rPr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right" w:pos="9386" w:leader="none"/>
      </w:tabs>
      <w:rPr>
        <w:rFonts w:ascii="Verdana" w:hAnsi="Verdana" w:eastAsia="바탕;Batang" w:cs="Times New Roman"/>
        <w:sz w:val="36"/>
        <w:szCs w:val="36"/>
      </w:rPr>
    </w:pPr>
    <w:r>
      <w:rPr>
        <w:rFonts w:eastAsia="바탕;Batang" w:cs="Times New Roman" w:ascii="Verdana" w:hAnsi="Verdana"/>
        <w:sz w:val="36"/>
        <w:szCs w:val="36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맑은 고딕"/>
      <w:color w:val="auto"/>
      <w:kern w:val="2"/>
      <w:sz w:val="20"/>
      <w:szCs w:val="20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cs="Times New Roman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Aria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맑은 고딕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맑은 고딕" w:hAnsi="맑은 고딕" w:eastAsia="맑은 고딕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Style13">
    <w:name w:val="기본 단락 글꼴"/>
    <w:qFormat/>
    <w:rPr/>
  </w:style>
  <w:style w:type="character" w:styleId="Char">
    <w:name w:val="머리글 Char"/>
    <w:basedOn w:val="Style13"/>
    <w:qFormat/>
    <w:rPr/>
  </w:style>
  <w:style w:type="character" w:styleId="Char1">
    <w:name w:val="바닥글 Char"/>
    <w:basedOn w:val="Style13"/>
    <w:qFormat/>
    <w:rPr/>
  </w:style>
  <w:style w:type="character" w:styleId="Style14">
    <w:name w:val="메모 참조"/>
    <w:qFormat/>
    <w:rPr>
      <w:sz w:val="18"/>
      <w:szCs w:val="18"/>
    </w:rPr>
  </w:style>
  <w:style w:type="character" w:styleId="Char2">
    <w:name w:val="메모 텍스트 Char"/>
    <w:qFormat/>
    <w:rPr>
      <w:kern w:val="2"/>
      <w:sz w:val="24"/>
      <w:szCs w:val="24"/>
    </w:rPr>
  </w:style>
  <w:style w:type="character" w:styleId="Char3">
    <w:name w:val="메모 주제 Char"/>
    <w:qFormat/>
    <w:rPr>
      <w:b/>
      <w:bCs/>
      <w:kern w:val="2"/>
      <w:sz w:val="24"/>
      <w:szCs w:val="24"/>
    </w:rPr>
  </w:style>
  <w:style w:type="character" w:styleId="Char4">
    <w:name w:val="풍선 도움말 텍스트 Char"/>
    <w:qFormat/>
    <w:rPr>
      <w:rFonts w:ascii="AppleGothic;맑은 고딕" w:hAnsi="AppleGothic;맑은 고딕" w:eastAsia="Times New Roman" w:cs="AppleGothic;맑은 고딕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HTMLChar">
    <w:name w:val="미리 서식이 지정된 HTML Char"/>
    <w:qFormat/>
    <w:rPr>
      <w:rFonts w:ascii="굴림체" w:hAnsi="굴림체" w:eastAsia="굴림체" w:cs="굴림체"/>
      <w:color w:val="000000"/>
      <w:sz w:val="24"/>
      <w:szCs w:val="24"/>
    </w:rPr>
  </w:style>
  <w:style w:type="character" w:styleId="PageNumber">
    <w:name w:val="Page Number"/>
    <w:basedOn w:val="Style13"/>
    <w:rPr/>
  </w:style>
  <w:style w:type="character" w:styleId="Nbapihighlight1">
    <w:name w:val="nbapihighlight1"/>
    <w:basedOn w:val="Style13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kern w:val="2"/>
      <w:sz w:val="28"/>
      <w:szCs w:val="28"/>
    </w:rPr>
  </w:style>
  <w:style w:type="character" w:styleId="Desct4">
    <w:name w:val="desc_t4"/>
    <w:basedOn w:val="Style13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1">
    <w:name w:val="목록 단락1"/>
    <w:basedOn w:val="Normal"/>
    <w:qFormat/>
    <w:pPr>
      <w:ind w:left="800" w:hanging="0"/>
    </w:pPr>
    <w:rPr/>
  </w:style>
  <w:style w:type="paragraph" w:styleId="NoteLevel1">
    <w:name w:val="Note Level 1"/>
    <w:basedOn w:val="Normal"/>
    <w:qFormat/>
    <w:pPr>
      <w:keepNext w:val="true"/>
      <w:numPr>
        <w:ilvl w:val="0"/>
        <w:numId w:val="2"/>
      </w:numPr>
      <w:outlineLvl w:val="0"/>
    </w:pPr>
    <w:rPr>
      <w:rFonts w:ascii="Verdana" w:hAnsi="Verdana" w:eastAsia="｣ﾍ｣ﾓ ｫｴｫｷｫﾃｫｯ;MS Mincho" w:cs="Verdana"/>
    </w:rPr>
  </w:style>
  <w:style w:type="paragraph" w:styleId="NoteLevel2">
    <w:name w:val="Note Level 2"/>
    <w:basedOn w:val="Normal"/>
    <w:qFormat/>
    <w:pPr>
      <w:keepNext w:val="true"/>
      <w:numPr>
        <w:ilvl w:val="0"/>
        <w:numId w:val="2"/>
      </w:numPr>
      <w:outlineLvl w:val="1"/>
    </w:pPr>
    <w:rPr>
      <w:rFonts w:ascii="Verdana" w:hAnsi="Verdana" w:eastAsia="｣ﾍ｣ﾓ ｫｴｫｷｫﾃｫｯ;MS Mincho" w:cs="Verdana"/>
    </w:rPr>
  </w:style>
  <w:style w:type="paragraph" w:styleId="NoteLevel3">
    <w:name w:val="Note Level 3"/>
    <w:basedOn w:val="Normal"/>
    <w:qFormat/>
    <w:pPr>
      <w:keepNext w:val="true"/>
      <w:numPr>
        <w:ilvl w:val="0"/>
        <w:numId w:val="2"/>
      </w:numPr>
      <w:outlineLvl w:val="2"/>
    </w:pPr>
    <w:rPr>
      <w:rFonts w:ascii="Verdana" w:hAnsi="Verdana" w:eastAsia="｣ﾍ｣ﾓ ｫｴｫｷｫﾃｫｯ;MS Mincho" w:cs="Verdana"/>
    </w:rPr>
  </w:style>
  <w:style w:type="paragraph" w:styleId="NoteLevel4">
    <w:name w:val="Note Level 4"/>
    <w:basedOn w:val="Normal"/>
    <w:qFormat/>
    <w:pPr>
      <w:keepNext w:val="true"/>
      <w:numPr>
        <w:ilvl w:val="0"/>
        <w:numId w:val="2"/>
      </w:numPr>
      <w:outlineLvl w:val="3"/>
    </w:pPr>
    <w:rPr>
      <w:rFonts w:ascii="Verdana" w:hAnsi="Verdana" w:eastAsia="｣ﾍ｣ﾓ ｫｴｫｷｫﾃｫｯ;MS Mincho" w:cs="Verdana"/>
    </w:rPr>
  </w:style>
  <w:style w:type="paragraph" w:styleId="NoteLevel5">
    <w:name w:val="Note Level 5"/>
    <w:basedOn w:val="Normal"/>
    <w:qFormat/>
    <w:pPr>
      <w:keepNext w:val="true"/>
      <w:numPr>
        <w:ilvl w:val="0"/>
        <w:numId w:val="2"/>
      </w:numPr>
      <w:outlineLvl w:val="4"/>
    </w:pPr>
    <w:rPr>
      <w:rFonts w:ascii="Verdana" w:hAnsi="Verdana" w:eastAsia="｣ﾍ｣ﾓ ｫｴｫｷｫﾃｫｯ;MS Mincho" w:cs="Verdana"/>
    </w:rPr>
  </w:style>
  <w:style w:type="paragraph" w:styleId="NoteLevel6">
    <w:name w:val="Note Level 6"/>
    <w:basedOn w:val="Normal"/>
    <w:qFormat/>
    <w:pPr>
      <w:keepNext w:val="true"/>
      <w:numPr>
        <w:ilvl w:val="0"/>
        <w:numId w:val="2"/>
      </w:numPr>
      <w:outlineLvl w:val="5"/>
    </w:pPr>
    <w:rPr>
      <w:rFonts w:ascii="Verdana" w:hAnsi="Verdana" w:eastAsia="｣ﾍ｣ﾓ ｫｴｫｷｫﾃｫｯ;MS Mincho" w:cs="Verdana"/>
    </w:rPr>
  </w:style>
  <w:style w:type="paragraph" w:styleId="NoteLevel7">
    <w:name w:val="Note Level 7"/>
    <w:basedOn w:val="Normal"/>
    <w:qFormat/>
    <w:pPr>
      <w:keepNext w:val="true"/>
      <w:numPr>
        <w:ilvl w:val="0"/>
        <w:numId w:val="2"/>
      </w:numPr>
      <w:outlineLvl w:val="6"/>
    </w:pPr>
    <w:rPr>
      <w:rFonts w:ascii="Verdana" w:hAnsi="Verdana" w:eastAsia="｣ﾍ｣ﾓ ｫｴｫｷｫﾃｫｯ;MS Mincho" w:cs="Verdana"/>
    </w:rPr>
  </w:style>
  <w:style w:type="paragraph" w:styleId="NoteLevel8">
    <w:name w:val="Note Level 8"/>
    <w:basedOn w:val="Normal"/>
    <w:qFormat/>
    <w:pPr>
      <w:keepNext w:val="true"/>
      <w:numPr>
        <w:ilvl w:val="0"/>
        <w:numId w:val="2"/>
      </w:numPr>
      <w:outlineLvl w:val="7"/>
    </w:pPr>
    <w:rPr>
      <w:rFonts w:ascii="Verdana" w:hAnsi="Verdana" w:eastAsia="｣ﾍ｣ﾓ ｫｴｫｷｫﾃｫｯ;MS Mincho" w:cs="Verdana"/>
    </w:rPr>
  </w:style>
  <w:style w:type="paragraph" w:styleId="NoteLevel9">
    <w:name w:val="Note Level 9"/>
    <w:basedOn w:val="Normal"/>
    <w:qFormat/>
    <w:pPr>
      <w:keepNext w:val="true"/>
      <w:numPr>
        <w:ilvl w:val="0"/>
        <w:numId w:val="2"/>
      </w:numPr>
      <w:outlineLvl w:val="8"/>
    </w:pPr>
    <w:rPr>
      <w:rFonts w:ascii="Verdana" w:hAnsi="Verdana" w:eastAsia="｣ﾍ｣ﾓ ｫｴｫｷｫﾃｫｯ;MS Mincho" w:cs="Verdana"/>
    </w:rPr>
  </w:style>
  <w:style w:type="paragraph" w:styleId="Style15">
    <w:name w:val="메모 텍스트"/>
    <w:basedOn w:val="Normal"/>
    <w:qFormat/>
    <w:pPr/>
    <w:rPr>
      <w:rFonts w:cs="Times New Roman"/>
      <w:sz w:val="24"/>
      <w:szCs w:val="24"/>
      <w:lang w:val="en-US"/>
    </w:rPr>
  </w:style>
  <w:style w:type="paragraph" w:styleId="Style16">
    <w:name w:val="메모 주제"/>
    <w:basedOn w:val="Style15"/>
    <w:next w:val="Style15"/>
    <w:qFormat/>
    <w:pPr/>
    <w:rPr>
      <w:b/>
      <w:bCs/>
    </w:rPr>
  </w:style>
  <w:style w:type="paragraph" w:styleId="Style17">
    <w:name w:val="풍선 도움말 텍스트"/>
    <w:basedOn w:val="Normal"/>
    <w:qFormat/>
    <w:pPr/>
    <w:rPr>
      <w:rFonts w:ascii="AppleGothic;맑은 고딕" w:hAnsi="AppleGothic;맑은 고딕" w:eastAsia="Times New Roman" w:cs="Times New Roman"/>
      <w:sz w:val="18"/>
      <w:szCs w:val="18"/>
      <w:lang w:val="en-US"/>
    </w:rPr>
  </w:style>
  <w:style w:type="paragraph" w:styleId="HTML">
    <w:name w:val="미리 서식이 지정된 HTML"/>
    <w:basedOn w:val="Normal"/>
    <w:qFormat/>
    <w:pPr>
      <w:widowControl/>
      <w:autoSpaceDE w:val="true"/>
      <w:jc w:val="left"/>
    </w:pPr>
    <w:rPr>
      <w:rFonts w:ascii="굴림체" w:hAnsi="굴림체" w:eastAsia="굴림체" w:cs="Times New Roman"/>
      <w:color w:val="000000"/>
      <w:kern w:val="0"/>
      <w:sz w:val="24"/>
      <w:szCs w:val="24"/>
      <w:lang w:val="en-US"/>
    </w:rPr>
  </w:style>
  <w:style w:type="paragraph" w:styleId="Style18">
    <w:name w:val="자유 형식"/>
    <w:qFormat/>
    <w:pPr>
      <w:widowControl/>
      <w:bidi w:val="0"/>
    </w:pPr>
    <w:rPr>
      <w:rFonts w:ascii="Helvetica" w:hAnsi="Helvetica" w:eastAsia="ヒラギノ角ゴ Pro W3;MS Mincho" w:cs="Helvetica"/>
      <w:color w:val="000000"/>
      <w:sz w:val="24"/>
      <w:szCs w:val="20"/>
      <w:lang w:val="en-US" w:eastAsia="ko-KR" w:bidi="en-US"/>
    </w:rPr>
  </w:style>
  <w:style w:type="paragraph" w:styleId="Style19">
    <w:name w:val="수정"/>
    <w:qFormat/>
    <w:pPr>
      <w:widowControl/>
      <w:bidi w:val="0"/>
    </w:pPr>
    <w:rPr>
      <w:rFonts w:ascii="맑은 고딕" w:hAnsi="맑은 고딕" w:eastAsia="맑은 고딕" w:cs="맑은 고딕"/>
      <w:color w:val="auto"/>
      <w:kern w:val="2"/>
      <w:sz w:val="20"/>
      <w:szCs w:val="20"/>
      <w:lang w:val="en-US" w:eastAsia="ko-KR" w:bidi="ar-SA"/>
    </w:rPr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돋움;Dotum" w:hAnsi="돋움;Dotum" w:eastAsia="돋움;Dotum" w:cs="굴림;Gulim"/>
      <w:kern w:val="0"/>
      <w:sz w:val="16"/>
      <w:szCs w:val="16"/>
      <w:lang w:bidi="hi-IN"/>
    </w:rPr>
  </w:style>
  <w:style w:type="paragraph" w:styleId="Xl65">
    <w:name w:val="xl65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lang w:bidi="hi-IN"/>
    </w:rPr>
  </w:style>
  <w:style w:type="paragraph" w:styleId="Xl66">
    <w:name w:val="xl66"/>
    <w:basedOn w:val="Normal"/>
    <w:qFormat/>
    <w:pPr>
      <w:widowControl/>
      <w:autoSpaceDE w:val="true"/>
      <w:spacing w:before="280" w:after="280"/>
      <w:jc w:val="left"/>
    </w:pPr>
    <w:rPr>
      <w:rFonts w:cs="굴림;Gulim"/>
      <w:kern w:val="0"/>
      <w:lang w:bidi="hi-IN"/>
    </w:rPr>
  </w:style>
  <w:style w:type="paragraph" w:styleId="Xl67">
    <w:name w:val="xl67"/>
    <w:basedOn w:val="Normal"/>
    <w:qFormat/>
    <w:pPr>
      <w:widowControl/>
      <w:autoSpaceDE w:val="true"/>
      <w:spacing w:before="280" w:after="280"/>
      <w:jc w:val="center"/>
    </w:pPr>
    <w:rPr>
      <w:rFonts w:cs="굴림;Gulim"/>
      <w:kern w:val="0"/>
      <w:lang w:bidi="hi-IN"/>
    </w:rPr>
  </w:style>
  <w:style w:type="paragraph" w:styleId="Xl68">
    <w:name w:val="xl68"/>
    <w:basedOn w:val="Normal"/>
    <w:qFormat/>
    <w:pPr>
      <w:widowControl/>
      <w:autoSpaceDE w:val="true"/>
      <w:spacing w:before="280" w:after="280"/>
      <w:jc w:val="left"/>
    </w:pPr>
    <w:rPr>
      <w:rFonts w:cs="굴림;Gulim"/>
      <w:b/>
      <w:bCs/>
      <w:kern w:val="0"/>
      <w:lang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4:23:00Z</dcterms:created>
  <dc:creator>dssmile</dc:creator>
  <dc:description/>
  <cp:keywords/>
  <dc:language>en-US</dc:language>
  <cp:lastModifiedBy>dssmile</cp:lastModifiedBy>
  <cp:lastPrinted>2013-03-22T13:09:00Z</cp:lastPrinted>
  <dcterms:modified xsi:type="dcterms:W3CDTF">2013-12-02T05:32:00Z</dcterms:modified>
  <cp:revision>9</cp:revision>
  <dc:subject/>
  <dc:title>Title p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ableWordNotes">
    <vt:lpwstr>EnableWordNotes</vt:lpwstr>
  </property>
</Properties>
</file>